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BE620" w14:textId="7B342432" w:rsidR="00E7270C" w:rsidRDefault="00E7270C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b/>
          <w:color w:val="000000"/>
        </w:rPr>
        <w:t>Multimedia Appendix 1</w:t>
      </w:r>
      <w:r>
        <w:rPr>
          <w:b/>
        </w:rPr>
        <w:t>.</w:t>
      </w:r>
      <w:r>
        <w:t xml:space="preserve">  Remote  practices for enrolling patients onto a digital intervention</w:t>
      </w:r>
    </w:p>
    <w:tbl>
      <w:tblPr>
        <w:tblpPr w:leftFromText="180" w:rightFromText="180" w:vertAnchor="text" w:horzAnchor="page" w:tblpX="435" w:tblpY="160"/>
        <w:tblW w:w="11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3240"/>
        <w:gridCol w:w="6101"/>
      </w:tblGrid>
      <w:tr w:rsidR="00E7270C" w:rsidRPr="001769BD" w14:paraId="22355F92" w14:textId="77777777" w:rsidTr="007F51A0">
        <w:trPr>
          <w:trHeight w:val="321"/>
        </w:trPr>
        <w:tc>
          <w:tcPr>
            <w:tcW w:w="2155" w:type="dxa"/>
            <w:shd w:val="clear" w:color="auto" w:fill="auto"/>
          </w:tcPr>
          <w:p w14:paraId="183D3EE3" w14:textId="77777777" w:rsidR="00E7270C" w:rsidRPr="00B86B13" w:rsidRDefault="00E7270C" w:rsidP="007F51A0">
            <w:pPr>
              <w:rPr>
                <w:rFonts w:ascii="Times" w:hAnsi="Times"/>
                <w:b/>
                <w:bCs/>
              </w:rPr>
            </w:pPr>
            <w:r w:rsidRPr="00B86B13">
              <w:rPr>
                <w:rFonts w:ascii="Times" w:hAnsi="Times"/>
                <w:b/>
                <w:bCs/>
              </w:rPr>
              <w:t>Digital Assessment</w:t>
            </w:r>
          </w:p>
        </w:tc>
        <w:tc>
          <w:tcPr>
            <w:tcW w:w="3240" w:type="dxa"/>
            <w:shd w:val="clear" w:color="auto" w:fill="auto"/>
          </w:tcPr>
          <w:p w14:paraId="00A243CA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re-</w:t>
            </w:r>
            <w:r w:rsidRPr="00B86B13">
              <w:rPr>
                <w:rFonts w:ascii="Times" w:hAnsi="Times"/>
                <w:b/>
                <w:bCs/>
              </w:rPr>
              <w:t>COVID</w:t>
            </w:r>
          </w:p>
        </w:tc>
        <w:tc>
          <w:tcPr>
            <w:tcW w:w="6101" w:type="dxa"/>
            <w:shd w:val="clear" w:color="auto" w:fill="auto"/>
          </w:tcPr>
          <w:p w14:paraId="6C0F4E22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  <w:r w:rsidRPr="00B86B13">
              <w:rPr>
                <w:rFonts w:ascii="Times" w:hAnsi="Times"/>
                <w:b/>
                <w:bCs/>
              </w:rPr>
              <w:t>COVID</w:t>
            </w:r>
          </w:p>
        </w:tc>
      </w:tr>
      <w:tr w:rsidR="00E7270C" w:rsidRPr="001769BD" w14:paraId="49E82CD1" w14:textId="77777777" w:rsidTr="007F51A0">
        <w:trPr>
          <w:trHeight w:val="5784"/>
        </w:trPr>
        <w:tc>
          <w:tcPr>
            <w:tcW w:w="2155" w:type="dxa"/>
            <w:shd w:val="clear" w:color="auto" w:fill="auto"/>
          </w:tcPr>
          <w:p w14:paraId="74A034BC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41140230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37A4C8E0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47BB0042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6C05B75F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325897B9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0BC15061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1235473F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20FB0398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  <w:r w:rsidRPr="00B86B13">
              <w:rPr>
                <w:rFonts w:ascii="Times" w:hAnsi="Times"/>
                <w:b/>
                <w:bCs/>
              </w:rPr>
              <w:t>Recruitment Screening</w:t>
            </w:r>
          </w:p>
          <w:p w14:paraId="58C5B18A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3338D460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2638272A" w14:textId="77777777" w:rsidR="00E7270C" w:rsidRPr="00B86B13" w:rsidRDefault="00E7270C" w:rsidP="007F51A0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3240" w:type="dxa"/>
            <w:shd w:val="clear" w:color="auto" w:fill="auto"/>
          </w:tcPr>
          <w:p w14:paraId="53434A40" w14:textId="77777777" w:rsidR="00E7270C" w:rsidRPr="00B86B13" w:rsidRDefault="00E7270C" w:rsidP="007F51A0">
            <w:pPr>
              <w:rPr>
                <w:rFonts w:ascii="Times" w:hAnsi="Times"/>
                <w:i/>
                <w:iCs/>
              </w:rPr>
            </w:pPr>
            <w:r w:rsidRPr="00B86B13">
              <w:rPr>
                <w:rFonts w:ascii="Times" w:hAnsi="Times"/>
                <w:i/>
                <w:iCs/>
              </w:rPr>
              <w:t>One telephone call:</w:t>
            </w:r>
          </w:p>
          <w:p w14:paraId="57846AD7" w14:textId="77777777" w:rsidR="00E7270C" w:rsidRPr="00B86B13" w:rsidRDefault="00E7270C" w:rsidP="007F51A0">
            <w:pPr>
              <w:pStyle w:val="ListParagraph"/>
              <w:ind w:left="0"/>
              <w:rPr>
                <w:rFonts w:ascii="Times" w:hAnsi="Times" w:cs="Calibri"/>
              </w:rPr>
            </w:pPr>
          </w:p>
          <w:p w14:paraId="0E03A209" w14:textId="77777777" w:rsidR="00E7270C" w:rsidRPr="00B86B13" w:rsidRDefault="00E7270C" w:rsidP="00E7270C">
            <w:pPr>
              <w:pStyle w:val="ListParagraph"/>
              <w:numPr>
                <w:ilvl w:val="0"/>
                <w:numId w:val="11"/>
              </w:numPr>
              <w:rPr>
                <w:rFonts w:ascii="Times" w:hAnsi="Times" w:cs="Calibri"/>
              </w:rPr>
            </w:pPr>
            <w:r w:rsidRPr="00B86B13">
              <w:rPr>
                <w:rFonts w:ascii="Times" w:hAnsi="Times" w:cs="Calibri"/>
              </w:rPr>
              <w:t xml:space="preserve">Research </w:t>
            </w:r>
            <w:r>
              <w:rPr>
                <w:rFonts w:ascii="Times" w:hAnsi="Times" w:cs="Calibri"/>
              </w:rPr>
              <w:t>assistant</w:t>
            </w:r>
            <w:r w:rsidRPr="00B86B13">
              <w:rPr>
                <w:rFonts w:ascii="Times" w:hAnsi="Times" w:cs="Calibri"/>
              </w:rPr>
              <w:t xml:space="preserve"> determines eligibility criteria (e.g. </w:t>
            </w:r>
            <w:r w:rsidRPr="00B86B13">
              <w:rPr>
                <w:rFonts w:ascii="Times" w:hAnsi="Times" w:cs="Calibri"/>
                <w:color w:val="000000"/>
              </w:rPr>
              <w:t>patients with depression and diabetes who do not have serious physical limitations and who own a smartphone)</w:t>
            </w:r>
          </w:p>
          <w:p w14:paraId="3C6BE446" w14:textId="77777777" w:rsidR="00E7270C" w:rsidRPr="00B86B13" w:rsidRDefault="00E7270C" w:rsidP="00E7270C">
            <w:pPr>
              <w:pStyle w:val="ListParagraph"/>
              <w:numPr>
                <w:ilvl w:val="0"/>
                <w:numId w:val="11"/>
              </w:numPr>
              <w:rPr>
                <w:rFonts w:ascii="Times" w:hAnsi="Times" w:cs="Calibri"/>
              </w:rPr>
            </w:pPr>
            <w:r w:rsidRPr="00B86B13">
              <w:rPr>
                <w:rFonts w:ascii="Times" w:hAnsi="Times" w:cs="Calibri"/>
              </w:rPr>
              <w:t xml:space="preserve">If eligible, research  </w:t>
            </w:r>
            <w:r>
              <w:rPr>
                <w:rFonts w:ascii="Times" w:hAnsi="Times" w:cs="Calibri"/>
              </w:rPr>
              <w:t>assistant</w:t>
            </w:r>
            <w:r w:rsidRPr="00B86B13">
              <w:rPr>
                <w:rFonts w:ascii="Times" w:hAnsi="Times" w:cs="Calibri"/>
              </w:rPr>
              <w:t xml:space="preserve"> determines: </w:t>
            </w:r>
          </w:p>
          <w:p w14:paraId="12212354" w14:textId="77777777" w:rsidR="00E7270C" w:rsidRPr="00B86B13" w:rsidRDefault="00E7270C" w:rsidP="00E7270C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>Patient’s smartphone software (iOS/ Android)</w:t>
            </w:r>
          </w:p>
          <w:p w14:paraId="1C551573" w14:textId="77777777" w:rsidR="00E7270C" w:rsidRPr="00B86B13" w:rsidRDefault="00E7270C" w:rsidP="007F51A0">
            <w:pPr>
              <w:pStyle w:val="ListParagraph"/>
              <w:ind w:left="1440"/>
              <w:rPr>
                <w:rFonts w:ascii="Times" w:hAnsi="Times"/>
              </w:rPr>
            </w:pPr>
          </w:p>
        </w:tc>
        <w:tc>
          <w:tcPr>
            <w:tcW w:w="6101" w:type="dxa"/>
            <w:shd w:val="clear" w:color="auto" w:fill="auto"/>
          </w:tcPr>
          <w:p w14:paraId="07249EA5" w14:textId="77777777" w:rsidR="00E7270C" w:rsidRPr="00B86B13" w:rsidRDefault="00E7270C" w:rsidP="007F51A0">
            <w:pPr>
              <w:rPr>
                <w:rFonts w:ascii="Times" w:hAnsi="Times"/>
                <w:i/>
                <w:iCs/>
              </w:rPr>
            </w:pPr>
            <w:r w:rsidRPr="00B86B13">
              <w:rPr>
                <w:rFonts w:ascii="Times" w:hAnsi="Times"/>
                <w:i/>
                <w:iCs/>
              </w:rPr>
              <w:t>***Can take multiple telephone calls:</w:t>
            </w:r>
          </w:p>
          <w:p w14:paraId="22E6C675" w14:textId="77777777" w:rsidR="00E7270C" w:rsidRPr="00B86B13" w:rsidRDefault="00E7270C" w:rsidP="007F51A0">
            <w:pPr>
              <w:pStyle w:val="ListParagraph"/>
              <w:rPr>
                <w:rFonts w:ascii="Times" w:hAnsi="Times" w:cs="Calibri"/>
              </w:rPr>
            </w:pPr>
          </w:p>
          <w:p w14:paraId="0A5837EB" w14:textId="77777777" w:rsidR="00E7270C" w:rsidRPr="00B86B13" w:rsidRDefault="00E7270C" w:rsidP="00E7270C">
            <w:pPr>
              <w:pStyle w:val="ListParagraph"/>
              <w:numPr>
                <w:ilvl w:val="0"/>
                <w:numId w:val="13"/>
              </w:numPr>
              <w:rPr>
                <w:rFonts w:ascii="Times" w:hAnsi="Times" w:cs="Calibri"/>
              </w:rPr>
            </w:pPr>
            <w:r w:rsidRPr="00B86B13">
              <w:rPr>
                <w:rFonts w:ascii="Times" w:hAnsi="Times" w:cs="Calibri"/>
              </w:rPr>
              <w:t xml:space="preserve">Research </w:t>
            </w:r>
            <w:r>
              <w:rPr>
                <w:rFonts w:ascii="Times" w:hAnsi="Times" w:cs="Calibri"/>
              </w:rPr>
              <w:t>assistant</w:t>
            </w:r>
            <w:r w:rsidRPr="00B86B13">
              <w:rPr>
                <w:rFonts w:ascii="Times" w:hAnsi="Times" w:cs="Calibri"/>
              </w:rPr>
              <w:t xml:space="preserve"> determines eligibility criteria (e.g. </w:t>
            </w:r>
            <w:r w:rsidRPr="00B86B13">
              <w:rPr>
                <w:rFonts w:ascii="Times" w:hAnsi="Times" w:cs="Calibri"/>
                <w:color w:val="000000"/>
              </w:rPr>
              <w:t>patients with depression and diabetes who do not have serious physical limitations and who own a smartphone)</w:t>
            </w:r>
          </w:p>
          <w:p w14:paraId="7565FBCC" w14:textId="77777777" w:rsidR="00E7270C" w:rsidRPr="00B86B13" w:rsidRDefault="00E7270C" w:rsidP="00E7270C">
            <w:pPr>
              <w:pStyle w:val="ListParagraph"/>
              <w:numPr>
                <w:ilvl w:val="0"/>
                <w:numId w:val="13"/>
              </w:numPr>
              <w:rPr>
                <w:rFonts w:ascii="Times" w:hAnsi="Times" w:cs="Calibri"/>
              </w:rPr>
            </w:pPr>
            <w:r w:rsidRPr="00B86B13">
              <w:rPr>
                <w:rFonts w:ascii="Times" w:hAnsi="Times" w:cs="Calibri"/>
              </w:rPr>
              <w:t xml:space="preserve">If eligible, research </w:t>
            </w:r>
            <w:r>
              <w:rPr>
                <w:rFonts w:ascii="Times" w:hAnsi="Times" w:cs="Calibri"/>
              </w:rPr>
              <w:t>assistant</w:t>
            </w:r>
            <w:r w:rsidRPr="00B86B13">
              <w:rPr>
                <w:rFonts w:ascii="Times" w:hAnsi="Times" w:cs="Calibri"/>
              </w:rPr>
              <w:t xml:space="preserve"> determines: </w:t>
            </w:r>
          </w:p>
          <w:p w14:paraId="6479C19C" w14:textId="77777777" w:rsidR="00E7270C" w:rsidRPr="00B86B13" w:rsidRDefault="00E7270C" w:rsidP="00E7270C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>Patient’s accessibility to at-home Wi-Fi</w:t>
            </w:r>
          </w:p>
          <w:p w14:paraId="2E056B4B" w14:textId="77777777" w:rsidR="00E7270C" w:rsidRPr="008178DF" w:rsidRDefault="00E7270C" w:rsidP="00E7270C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>Patient’s smartphone software (iOS/ Android)</w:t>
            </w:r>
          </w:p>
          <w:p w14:paraId="20F1EC1F" w14:textId="77777777" w:rsidR="00E7270C" w:rsidRPr="00B86B13" w:rsidRDefault="00E7270C" w:rsidP="00E7270C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 xml:space="preserve">Patient ability log-in to their email and whether they know their Apple ID/Google Play store </w:t>
            </w:r>
            <w:r>
              <w:rPr>
                <w:rFonts w:ascii="Times" w:hAnsi="Times" w:cs="Calibri"/>
                <w:color w:val="000000"/>
              </w:rPr>
              <w:t xml:space="preserve">and </w:t>
            </w:r>
            <w:r w:rsidRPr="00B86B13">
              <w:rPr>
                <w:rFonts w:ascii="Times" w:hAnsi="Times" w:cs="Calibri"/>
                <w:color w:val="000000"/>
              </w:rPr>
              <w:t>password</w:t>
            </w:r>
          </w:p>
          <w:p w14:paraId="7BFC2CDC" w14:textId="77777777" w:rsidR="00E7270C" w:rsidRPr="00B86B13" w:rsidRDefault="00E7270C" w:rsidP="00E7270C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>Patient’s accessibility to multiple smart devices (e.g. other smartphone, computer or tablet)</w:t>
            </w:r>
          </w:p>
          <w:p w14:paraId="1451FEB1" w14:textId="77777777" w:rsidR="00E7270C" w:rsidRPr="00B86B13" w:rsidRDefault="00E7270C" w:rsidP="00E7270C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>Patient’s accessibility to outside technical help from a loved one (for  troubleshooting)</w:t>
            </w:r>
          </w:p>
          <w:p w14:paraId="28A48F10" w14:textId="77777777" w:rsidR="00E7270C" w:rsidRDefault="00E7270C" w:rsidP="00E7270C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 xml:space="preserve">Based on answers, research </w:t>
            </w:r>
            <w:r>
              <w:rPr>
                <w:rFonts w:ascii="Times" w:hAnsi="Times" w:cs="Calibri"/>
              </w:rPr>
              <w:t xml:space="preserve"> assistant</w:t>
            </w:r>
            <w:r w:rsidRPr="00B86B13">
              <w:rPr>
                <w:rFonts w:ascii="Times" w:hAnsi="Times" w:cs="Calibri"/>
                <w:color w:val="000000"/>
              </w:rPr>
              <w:t xml:space="preserve">  schedules a </w:t>
            </w:r>
            <w:r>
              <w:rPr>
                <w:rFonts w:ascii="Times" w:hAnsi="Times" w:cs="Calibri"/>
                <w:color w:val="000000"/>
              </w:rPr>
              <w:t>remote visit</w:t>
            </w:r>
            <w:r w:rsidRPr="00B86B13">
              <w:rPr>
                <w:rFonts w:ascii="Times" w:hAnsi="Times" w:cs="Calibri"/>
                <w:color w:val="000000"/>
              </w:rPr>
              <w:t xml:space="preserve"> via a phone call or video call via Zoom </w:t>
            </w:r>
          </w:p>
          <w:p w14:paraId="4C112C95" w14:textId="77777777" w:rsidR="00E7270C" w:rsidRPr="00B86B13" w:rsidRDefault="00E7270C" w:rsidP="007F51A0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rFonts w:ascii="Times" w:hAnsi="Times" w:cs="Calibri"/>
                <w:color w:val="000000"/>
              </w:rPr>
            </w:pPr>
          </w:p>
        </w:tc>
      </w:tr>
      <w:tr w:rsidR="00E7270C" w:rsidRPr="001769BD" w14:paraId="07E9C3F3" w14:textId="77777777" w:rsidTr="007F51A0">
        <w:trPr>
          <w:trHeight w:val="4963"/>
        </w:trPr>
        <w:tc>
          <w:tcPr>
            <w:tcW w:w="2155" w:type="dxa"/>
            <w:shd w:val="clear" w:color="auto" w:fill="auto"/>
          </w:tcPr>
          <w:p w14:paraId="6B0C1BD9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4A955070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5D3BB539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56A4320F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742147EE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3BD17789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6DE3A932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51DEC89E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6AC32D23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5CA78C74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</w:p>
          <w:p w14:paraId="22C417D5" w14:textId="77777777" w:rsidR="00E7270C" w:rsidRPr="00B86B13" w:rsidRDefault="00E7270C" w:rsidP="007F51A0">
            <w:pPr>
              <w:jc w:val="center"/>
              <w:rPr>
                <w:rFonts w:ascii="Times" w:hAnsi="Times"/>
                <w:b/>
                <w:bCs/>
              </w:rPr>
            </w:pPr>
            <w:r w:rsidRPr="00B86B13">
              <w:rPr>
                <w:rFonts w:ascii="Times" w:hAnsi="Times"/>
                <w:b/>
                <w:bCs/>
              </w:rPr>
              <w:t>Baseline Visit</w:t>
            </w:r>
          </w:p>
        </w:tc>
        <w:tc>
          <w:tcPr>
            <w:tcW w:w="3240" w:type="dxa"/>
            <w:shd w:val="clear" w:color="auto" w:fill="auto"/>
          </w:tcPr>
          <w:p w14:paraId="57D30A1D" w14:textId="77777777" w:rsidR="00E7270C" w:rsidRPr="00B86B13" w:rsidRDefault="00E7270C" w:rsidP="007F51A0">
            <w:pPr>
              <w:rPr>
                <w:rFonts w:ascii="Times" w:hAnsi="Times"/>
                <w:i/>
                <w:iCs/>
              </w:rPr>
            </w:pPr>
            <w:r w:rsidRPr="00B86B13">
              <w:rPr>
                <w:rFonts w:ascii="Times" w:hAnsi="Times"/>
                <w:i/>
                <w:iCs/>
              </w:rPr>
              <w:t>In-person visit</w:t>
            </w:r>
          </w:p>
          <w:p w14:paraId="5637DC2A" w14:textId="77777777" w:rsidR="00E7270C" w:rsidRPr="00B86B13" w:rsidRDefault="00E7270C" w:rsidP="007F51A0">
            <w:pPr>
              <w:rPr>
                <w:rFonts w:ascii="Times" w:hAnsi="Times"/>
                <w:i/>
                <w:iCs/>
              </w:rPr>
            </w:pPr>
          </w:p>
          <w:p w14:paraId="38062B19" w14:textId="77777777" w:rsidR="00E7270C" w:rsidRPr="00B86B13" w:rsidRDefault="00E7270C" w:rsidP="00E7270C">
            <w:pPr>
              <w:pStyle w:val="ListParagraph"/>
              <w:numPr>
                <w:ilvl w:val="0"/>
                <w:numId w:val="12"/>
              </w:num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Paper-based c</w:t>
            </w:r>
            <w:r w:rsidRPr="00B86B13">
              <w:rPr>
                <w:rFonts w:ascii="Times" w:hAnsi="Times" w:cs="Calibri"/>
              </w:rPr>
              <w:t xml:space="preserve">onsent forms signed at baseline visit with research </w:t>
            </w:r>
            <w:r>
              <w:rPr>
                <w:rFonts w:ascii="Times" w:hAnsi="Times" w:cs="Calibri"/>
              </w:rPr>
              <w:t xml:space="preserve"> assistant</w:t>
            </w:r>
            <w:r w:rsidRPr="00B86B13">
              <w:rPr>
                <w:rFonts w:ascii="Times" w:hAnsi="Times" w:cs="Calibri"/>
              </w:rPr>
              <w:t xml:space="preserve"> present</w:t>
            </w:r>
          </w:p>
          <w:p w14:paraId="5FB030E0" w14:textId="77777777" w:rsidR="00E7270C" w:rsidRPr="00B86B13" w:rsidRDefault="00E7270C" w:rsidP="007F51A0">
            <w:pPr>
              <w:pStyle w:val="ListParagraph"/>
              <w:rPr>
                <w:rFonts w:ascii="Times" w:hAnsi="Times" w:cs="Calibri"/>
              </w:rPr>
            </w:pPr>
          </w:p>
          <w:p w14:paraId="054FF691" w14:textId="77777777" w:rsidR="00E7270C" w:rsidRPr="00B86B13" w:rsidRDefault="00E7270C" w:rsidP="00E7270C">
            <w:pPr>
              <w:pStyle w:val="ListParagraph"/>
              <w:numPr>
                <w:ilvl w:val="0"/>
                <w:numId w:val="12"/>
              </w:numPr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Baseline survey completed via Qualtrics through iPads provided to patients during scheduled visits</w:t>
            </w:r>
          </w:p>
          <w:p w14:paraId="67B2CF72" w14:textId="77777777" w:rsidR="00E7270C" w:rsidRPr="00B86B13" w:rsidRDefault="00E7270C" w:rsidP="007F51A0">
            <w:pPr>
              <w:pStyle w:val="ListParagraph"/>
              <w:ind w:left="0"/>
              <w:rPr>
                <w:rFonts w:ascii="Times" w:hAnsi="Times" w:cs="Calibri"/>
              </w:rPr>
            </w:pPr>
          </w:p>
          <w:p w14:paraId="51CD4026" w14:textId="77777777" w:rsidR="00E7270C" w:rsidRPr="00B86B13" w:rsidRDefault="00E7270C" w:rsidP="00E7270C">
            <w:pPr>
              <w:pStyle w:val="ListParagraph"/>
              <w:numPr>
                <w:ilvl w:val="0"/>
                <w:numId w:val="12"/>
              </w:numPr>
              <w:rPr>
                <w:rFonts w:ascii="Times" w:hAnsi="Times" w:cs="Calibri"/>
              </w:rPr>
            </w:pPr>
            <w:r w:rsidRPr="00B86B13">
              <w:rPr>
                <w:rFonts w:ascii="Times" w:hAnsi="Times" w:cs="Calibri"/>
              </w:rPr>
              <w:t xml:space="preserve">Smartphone application for mHealth intervention downloaded by staff or with staff assistance </w:t>
            </w:r>
          </w:p>
        </w:tc>
        <w:tc>
          <w:tcPr>
            <w:tcW w:w="6101" w:type="dxa"/>
            <w:shd w:val="clear" w:color="auto" w:fill="auto"/>
          </w:tcPr>
          <w:p w14:paraId="4A22D5AF" w14:textId="77777777" w:rsidR="00E7270C" w:rsidRPr="00B86B13" w:rsidRDefault="00E7270C" w:rsidP="007F51A0">
            <w:pPr>
              <w:rPr>
                <w:rFonts w:ascii="Times" w:hAnsi="Times"/>
                <w:i/>
                <w:iCs/>
              </w:rPr>
            </w:pPr>
            <w:r w:rsidRPr="00B86B13">
              <w:rPr>
                <w:rFonts w:ascii="Times" w:hAnsi="Times"/>
                <w:i/>
                <w:iCs/>
              </w:rPr>
              <w:t>Telephone or Zoom visits</w:t>
            </w:r>
          </w:p>
          <w:p w14:paraId="356C7949" w14:textId="77777777" w:rsidR="00E7270C" w:rsidRPr="00B86B13" w:rsidRDefault="00E7270C" w:rsidP="007F51A0">
            <w:pPr>
              <w:rPr>
                <w:rFonts w:ascii="Times" w:hAnsi="Times"/>
                <w:i/>
                <w:iCs/>
              </w:rPr>
            </w:pPr>
          </w:p>
          <w:p w14:paraId="1D75AFC7" w14:textId="77777777" w:rsidR="00E7270C" w:rsidRPr="00B86B13" w:rsidRDefault="00E7270C" w:rsidP="00E7270C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Email</w:t>
            </w:r>
            <w:r w:rsidRPr="00B86B13">
              <w:rPr>
                <w:rFonts w:ascii="Times" w:hAnsi="Times" w:cs="Calibri"/>
                <w:color w:val="000000"/>
              </w:rPr>
              <w:t xml:space="preserve"> consent forms via DocuSign prior to baseline appointment</w:t>
            </w:r>
          </w:p>
          <w:p w14:paraId="46E518FE" w14:textId="77777777" w:rsidR="00E7270C" w:rsidRPr="00B86B13" w:rsidRDefault="00E7270C" w:rsidP="00E7270C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 xml:space="preserve">Send Zoom meeting ID and password via text, email or through verbal diction (phone call) </w:t>
            </w:r>
          </w:p>
          <w:p w14:paraId="5DFCAED9" w14:textId="77777777" w:rsidR="00E7270C" w:rsidRPr="00B86B13" w:rsidRDefault="00E7270C" w:rsidP="00E7270C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 xml:space="preserve">Research </w:t>
            </w:r>
            <w:r>
              <w:rPr>
                <w:rFonts w:ascii="Times" w:hAnsi="Times" w:cs="Calibri"/>
              </w:rPr>
              <w:t>assistant</w:t>
            </w:r>
            <w:r w:rsidRPr="00B86B13">
              <w:rPr>
                <w:rFonts w:ascii="Times" w:hAnsi="Times" w:cs="Calibri"/>
                <w:color w:val="000000"/>
              </w:rPr>
              <w:t xml:space="preserve"> is available with assistance to facilitate Zoom </w:t>
            </w:r>
            <w:r>
              <w:rPr>
                <w:rFonts w:ascii="Times" w:hAnsi="Times" w:cs="Calibri"/>
                <w:color w:val="000000"/>
              </w:rPr>
              <w:t>download/</w:t>
            </w:r>
            <w:r w:rsidRPr="00B86B13">
              <w:rPr>
                <w:rFonts w:ascii="Times" w:hAnsi="Times" w:cs="Calibri"/>
                <w:color w:val="000000"/>
              </w:rPr>
              <w:t>log-in via a phone call</w:t>
            </w:r>
          </w:p>
          <w:p w14:paraId="41CCAE39" w14:textId="77777777" w:rsidR="00E7270C" w:rsidRPr="00B86B13" w:rsidRDefault="00E7270C" w:rsidP="00E7270C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 xml:space="preserve">Research </w:t>
            </w:r>
            <w:r>
              <w:rPr>
                <w:rFonts w:ascii="Times" w:hAnsi="Times" w:cs="Calibri"/>
              </w:rPr>
              <w:t>assistant</w:t>
            </w:r>
            <w:r w:rsidRPr="00B86B13">
              <w:rPr>
                <w:rFonts w:ascii="Times" w:hAnsi="Times" w:cs="Calibri"/>
                <w:color w:val="000000"/>
              </w:rPr>
              <w:t xml:space="preserve"> sends </w:t>
            </w:r>
            <w:r>
              <w:rPr>
                <w:rFonts w:ascii="Times" w:hAnsi="Times" w:cs="Calibri"/>
                <w:color w:val="000000"/>
              </w:rPr>
              <w:t xml:space="preserve">Qualtrics </w:t>
            </w:r>
            <w:r w:rsidRPr="00B86B13">
              <w:rPr>
                <w:rFonts w:ascii="Times" w:hAnsi="Times" w:cs="Calibri"/>
                <w:color w:val="000000"/>
              </w:rPr>
              <w:t>survey link via text or email to participant</w:t>
            </w:r>
          </w:p>
          <w:p w14:paraId="6444900E" w14:textId="77777777" w:rsidR="00E7270C" w:rsidRPr="00B86B13" w:rsidRDefault="00E7270C" w:rsidP="00E7270C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 xml:space="preserve">Survey completed by participant or with research </w:t>
            </w:r>
            <w:r>
              <w:rPr>
                <w:rFonts w:ascii="Times" w:hAnsi="Times" w:cs="Calibri"/>
                <w:color w:val="000000"/>
              </w:rPr>
              <w:t>assistant’s</w:t>
            </w:r>
            <w:r w:rsidRPr="00B86B13">
              <w:rPr>
                <w:rFonts w:ascii="Times" w:hAnsi="Times" w:cs="Calibri"/>
                <w:color w:val="000000"/>
              </w:rPr>
              <w:t xml:space="preserve"> assistance via a Zoom shared screen or over the phone</w:t>
            </w:r>
          </w:p>
          <w:p w14:paraId="355750A3" w14:textId="77777777" w:rsidR="00E7270C" w:rsidRDefault="00E7270C" w:rsidP="00E7270C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textAlignment w:val="baseline"/>
              <w:rPr>
                <w:rFonts w:ascii="Times" w:hAnsi="Times" w:cs="Calibri"/>
                <w:color w:val="000000"/>
              </w:rPr>
            </w:pPr>
            <w:r w:rsidRPr="00B86B13">
              <w:rPr>
                <w:rFonts w:ascii="Times" w:hAnsi="Times" w:cs="Calibri"/>
                <w:color w:val="000000"/>
              </w:rPr>
              <w:t xml:space="preserve">Research </w:t>
            </w:r>
            <w:r>
              <w:rPr>
                <w:rFonts w:ascii="Times" w:hAnsi="Times" w:cs="Calibri"/>
              </w:rPr>
              <w:t>assistant</w:t>
            </w:r>
            <w:r w:rsidRPr="00B86B13">
              <w:rPr>
                <w:rFonts w:ascii="Times" w:hAnsi="Times" w:cs="Calibri"/>
                <w:color w:val="000000"/>
              </w:rPr>
              <w:t xml:space="preserve"> sends direct </w:t>
            </w:r>
            <w:r>
              <w:rPr>
                <w:rFonts w:ascii="Times" w:hAnsi="Times" w:cs="Calibri"/>
                <w:color w:val="000000"/>
              </w:rPr>
              <w:t xml:space="preserve">download </w:t>
            </w:r>
            <w:r w:rsidRPr="00B86B13">
              <w:rPr>
                <w:rFonts w:ascii="Times" w:hAnsi="Times" w:cs="Calibri"/>
                <w:color w:val="000000"/>
              </w:rPr>
              <w:t xml:space="preserve">link </w:t>
            </w:r>
            <w:r>
              <w:rPr>
                <w:rFonts w:ascii="Times" w:hAnsi="Times" w:cs="Calibri"/>
                <w:color w:val="000000"/>
              </w:rPr>
              <w:t>of the s</w:t>
            </w:r>
            <w:r w:rsidRPr="00B86B13">
              <w:rPr>
                <w:rFonts w:ascii="Times" w:hAnsi="Times" w:cs="Calibri"/>
              </w:rPr>
              <w:t xml:space="preserve">martphone application </w:t>
            </w:r>
            <w:r>
              <w:rPr>
                <w:rFonts w:ascii="Times" w:hAnsi="Times" w:cs="Calibri"/>
                <w:color w:val="000000"/>
              </w:rPr>
              <w:t xml:space="preserve">via text </w:t>
            </w:r>
            <w:r w:rsidRPr="00B86B13">
              <w:rPr>
                <w:rFonts w:ascii="Times" w:hAnsi="Times" w:cs="Calibri"/>
                <w:color w:val="000000"/>
              </w:rPr>
              <w:t>while providing technical verbal</w:t>
            </w:r>
            <w:r>
              <w:rPr>
                <w:rFonts w:ascii="Times" w:hAnsi="Times" w:cs="Calibri"/>
                <w:color w:val="000000"/>
              </w:rPr>
              <w:t>/visual</w:t>
            </w:r>
            <w:r w:rsidRPr="00B86B13">
              <w:rPr>
                <w:rFonts w:ascii="Times" w:hAnsi="Times" w:cs="Calibri"/>
                <w:color w:val="000000"/>
              </w:rPr>
              <w:t xml:space="preserve"> instructions to complete app enrollment</w:t>
            </w:r>
          </w:p>
          <w:p w14:paraId="71BD581A" w14:textId="77777777" w:rsidR="00E7270C" w:rsidRPr="00B86B13" w:rsidRDefault="00E7270C" w:rsidP="007F51A0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rFonts w:ascii="Times" w:hAnsi="Times" w:cs="Calibri"/>
                <w:color w:val="000000"/>
              </w:rPr>
            </w:pPr>
          </w:p>
        </w:tc>
      </w:tr>
    </w:tbl>
    <w:p w14:paraId="5BB3BBDE" w14:textId="446B9F4D" w:rsidR="00E7270C" w:rsidRDefault="00E7270C" w:rsidP="00E7270C">
      <w:pPr>
        <w:rPr>
          <w:color w:val="000000"/>
        </w:rPr>
      </w:pPr>
    </w:p>
    <w:p w14:paraId="6FCB27EF" w14:textId="292A4AA1" w:rsidR="00E7270C" w:rsidRDefault="00E7270C" w:rsidP="00E7270C">
      <w:pPr>
        <w:rPr>
          <w:color w:val="000000"/>
        </w:rPr>
      </w:pPr>
    </w:p>
    <w:p w14:paraId="64192374" w14:textId="77777777" w:rsidR="00A13C66" w:rsidRDefault="00A13C66">
      <w:pPr>
        <w:tabs>
          <w:tab w:val="left" w:pos="7512"/>
        </w:tabs>
      </w:pPr>
      <w:bookmarkStart w:id="0" w:name="_GoBack"/>
      <w:bookmarkEnd w:id="0"/>
    </w:p>
    <w:sectPr w:rsidR="00A13C6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ED157" w14:textId="77777777" w:rsidR="00DA4070" w:rsidRDefault="00DA4070">
      <w:r>
        <w:separator/>
      </w:r>
    </w:p>
  </w:endnote>
  <w:endnote w:type="continuationSeparator" w:id="0">
    <w:p w14:paraId="33F12F79" w14:textId="77777777" w:rsidR="00DA4070" w:rsidRDefault="00DA4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A3FEC" w14:textId="77777777" w:rsidR="00A13C66" w:rsidRDefault="00A13C6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</w:p>
  <w:p w14:paraId="3C1316AD" w14:textId="77777777" w:rsidR="00A13C66" w:rsidRDefault="00A13C6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5C516" w14:textId="77777777" w:rsidR="00DA4070" w:rsidRDefault="00DA4070">
      <w:r>
        <w:separator/>
      </w:r>
    </w:p>
  </w:footnote>
  <w:footnote w:type="continuationSeparator" w:id="0">
    <w:p w14:paraId="1027C977" w14:textId="77777777" w:rsidR="00DA4070" w:rsidRDefault="00DA40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7F8051" w14:textId="77777777" w:rsidR="00A13C66" w:rsidRDefault="00A13C6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D5833"/>
    <w:multiLevelType w:val="hybridMultilevel"/>
    <w:tmpl w:val="C56C78B4"/>
    <w:lvl w:ilvl="0" w:tplc="43405D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124EFD"/>
    <w:multiLevelType w:val="hybridMultilevel"/>
    <w:tmpl w:val="159C5B32"/>
    <w:lvl w:ilvl="0" w:tplc="43405D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E322376"/>
    <w:multiLevelType w:val="hybridMultilevel"/>
    <w:tmpl w:val="6CE0383C"/>
    <w:lvl w:ilvl="0" w:tplc="43405D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A54396"/>
    <w:multiLevelType w:val="multilevel"/>
    <w:tmpl w:val="1BE2301C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1894BC8"/>
    <w:multiLevelType w:val="hybridMultilevel"/>
    <w:tmpl w:val="33A6C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2054B1"/>
    <w:multiLevelType w:val="multilevel"/>
    <w:tmpl w:val="C68EC7E0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82258EE"/>
    <w:multiLevelType w:val="multilevel"/>
    <w:tmpl w:val="F8AC90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473900"/>
    <w:multiLevelType w:val="multilevel"/>
    <w:tmpl w:val="03A2A7C2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A6E0518"/>
    <w:multiLevelType w:val="multilevel"/>
    <w:tmpl w:val="1D96476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62D1D75"/>
    <w:multiLevelType w:val="multilevel"/>
    <w:tmpl w:val="A8A8AA7E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07918E5"/>
    <w:multiLevelType w:val="multilevel"/>
    <w:tmpl w:val="57C47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D64518"/>
    <w:multiLevelType w:val="hybridMultilevel"/>
    <w:tmpl w:val="C22A3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B61092"/>
    <w:multiLevelType w:val="multilevel"/>
    <w:tmpl w:val="B0A88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062952"/>
    <w:multiLevelType w:val="multilevel"/>
    <w:tmpl w:val="B17A3DE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67A44670"/>
    <w:multiLevelType w:val="multilevel"/>
    <w:tmpl w:val="E0EEC3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4995B4D"/>
    <w:multiLevelType w:val="multilevel"/>
    <w:tmpl w:val="C55AB0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75A45F16"/>
    <w:multiLevelType w:val="multilevel"/>
    <w:tmpl w:val="47A019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A66D5C"/>
    <w:multiLevelType w:val="hybridMultilevel"/>
    <w:tmpl w:val="6FD24FC0"/>
    <w:lvl w:ilvl="0" w:tplc="43405D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5"/>
  </w:num>
  <w:num w:numId="4">
    <w:abstractNumId w:val="7"/>
  </w:num>
  <w:num w:numId="5">
    <w:abstractNumId w:val="3"/>
  </w:num>
  <w:num w:numId="6">
    <w:abstractNumId w:val="16"/>
  </w:num>
  <w:num w:numId="7">
    <w:abstractNumId w:val="9"/>
  </w:num>
  <w:num w:numId="8">
    <w:abstractNumId w:val="8"/>
  </w:num>
  <w:num w:numId="9">
    <w:abstractNumId w:val="14"/>
  </w:num>
  <w:num w:numId="10">
    <w:abstractNumId w:val="6"/>
  </w:num>
  <w:num w:numId="11">
    <w:abstractNumId w:val="4"/>
  </w:num>
  <w:num w:numId="12">
    <w:abstractNumId w:val="11"/>
  </w:num>
  <w:num w:numId="13">
    <w:abstractNumId w:val="10"/>
  </w:num>
  <w:num w:numId="14">
    <w:abstractNumId w:val="12"/>
  </w:num>
  <w:num w:numId="15">
    <w:abstractNumId w:val="17"/>
  </w:num>
  <w:num w:numId="16">
    <w:abstractNumId w:val="1"/>
  </w:num>
  <w:num w:numId="17">
    <w:abstractNumId w:val="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C66"/>
    <w:rsid w:val="000E039D"/>
    <w:rsid w:val="001B20C7"/>
    <w:rsid w:val="00204D6D"/>
    <w:rsid w:val="003D03A3"/>
    <w:rsid w:val="004812E0"/>
    <w:rsid w:val="00601B93"/>
    <w:rsid w:val="006B2B9C"/>
    <w:rsid w:val="00812A76"/>
    <w:rsid w:val="008450DD"/>
    <w:rsid w:val="008772B5"/>
    <w:rsid w:val="0090568E"/>
    <w:rsid w:val="00937691"/>
    <w:rsid w:val="00953E82"/>
    <w:rsid w:val="00A13C66"/>
    <w:rsid w:val="00CF506E"/>
    <w:rsid w:val="00DA4070"/>
    <w:rsid w:val="00DE25CA"/>
    <w:rsid w:val="00E23E15"/>
    <w:rsid w:val="00E7270C"/>
    <w:rsid w:val="00FA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26685"/>
  <w15:docId w15:val="{5AB6254E-D5D4-4948-8795-E16DCED63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3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39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039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E039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E039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E72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3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4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3918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1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sa Hernandez-Ramos</cp:lastModifiedBy>
  <cp:revision>3</cp:revision>
  <dcterms:created xsi:type="dcterms:W3CDTF">2021-03-10T02:37:00Z</dcterms:created>
  <dcterms:modified xsi:type="dcterms:W3CDTF">2021-03-10T02:37:00Z</dcterms:modified>
</cp:coreProperties>
</file>